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53412" w14:textId="77777777" w:rsidR="004477D6" w:rsidRDefault="00A81B48" w:rsidP="00DD6C32">
      <w:pPr>
        <w:jc w:val="center"/>
        <w:rPr>
          <w:lang w:eastAsia="zh-CN"/>
        </w:rPr>
      </w:pPr>
      <w:r>
        <w:t>A</w:t>
      </w:r>
      <w:r w:rsidRPr="003B5678">
        <w:t>greement with an item being a</w:t>
      </w:r>
      <w:r>
        <w:t xml:space="preserve"> component or subcomponent</w:t>
      </w:r>
      <w:r w:rsidRPr="003B5678">
        <w:t xml:space="preserve"> and its importance rank for the quality of the </w:t>
      </w:r>
      <w:r w:rsidR="004477D6" w:rsidRPr="004477D6">
        <w:t>Comprehensive Response Information Management System</w:t>
      </w:r>
      <w:r w:rsidRPr="003B5678">
        <w:t xml:space="preserve"> data collection process</w:t>
      </w:r>
      <w:r>
        <w:t xml:space="preserve"> (N=28)</w:t>
      </w:r>
      <w:r>
        <w:rPr>
          <w:rFonts w:hint="eastAsia"/>
          <w:lang w:eastAsia="zh-CN"/>
        </w:rPr>
        <w:t>.</w:t>
      </w:r>
    </w:p>
    <w:p w14:paraId="385C487F" w14:textId="0923B4A1" w:rsidR="00A81B48" w:rsidRDefault="00A81B48" w:rsidP="00A81B48">
      <w:pPr>
        <w:rPr>
          <w:lang w:eastAsia="zh-CN"/>
        </w:rPr>
      </w:pPr>
      <w:r>
        <w:rPr>
          <w:lang w:eastAsia="zh-CN"/>
        </w:rPr>
        <w:t xml:space="preserve"> </w:t>
      </w:r>
    </w:p>
    <w:tbl>
      <w:tblPr>
        <w:tblW w:w="8755" w:type="dxa"/>
        <w:tblLook w:val="04A0" w:firstRow="1" w:lastRow="0" w:firstColumn="1" w:lastColumn="0" w:noHBand="0" w:noVBand="1"/>
      </w:tblPr>
      <w:tblGrid>
        <w:gridCol w:w="5211"/>
        <w:gridCol w:w="851"/>
        <w:gridCol w:w="2693"/>
      </w:tblGrid>
      <w:tr w:rsidR="00A81B48" w:rsidRPr="00412D9B" w14:paraId="72266E1B" w14:textId="77777777" w:rsidTr="007020A4">
        <w:tc>
          <w:tcPr>
            <w:tcW w:w="5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56101F" w14:textId="77777777" w:rsidR="00A81B48" w:rsidRPr="00412D9B" w:rsidRDefault="00A81B48" w:rsidP="007020A4">
            <w:pPr>
              <w:rPr>
                <w:b/>
                <w:bCs/>
              </w:rPr>
            </w:pPr>
            <w:r w:rsidRPr="00412D9B">
              <w:rPr>
                <w:b/>
                <w:bCs/>
              </w:rPr>
              <w:t>Ite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B542E3" w14:textId="77777777" w:rsidR="00A81B48" w:rsidRPr="00412D9B" w:rsidRDefault="00A81B48" w:rsidP="007020A4">
            <w:pPr>
              <w:rPr>
                <w:b/>
                <w:bCs/>
              </w:rPr>
            </w:pPr>
            <w:r w:rsidRPr="00412D9B">
              <w:rPr>
                <w:b/>
                <w:bCs/>
              </w:rPr>
              <w:t>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D3DF34" w14:textId="77777777" w:rsidR="00A81B48" w:rsidRPr="00412D9B" w:rsidRDefault="00A81B48" w:rsidP="007020A4">
            <w:pPr>
              <w:rPr>
                <w:b/>
                <w:bCs/>
              </w:rPr>
            </w:pPr>
            <w:r w:rsidRPr="00412D9B">
              <w:rPr>
                <w:b/>
                <w:bCs/>
              </w:rPr>
              <w:t>Rank (mean score)</w:t>
            </w:r>
          </w:p>
        </w:tc>
      </w:tr>
      <w:tr w:rsidR="00A81B48" w:rsidRPr="00412D9B" w14:paraId="415EF280" w14:textId="77777777" w:rsidTr="007020A4">
        <w:tc>
          <w:tcPr>
            <w:tcW w:w="5211" w:type="dxa"/>
            <w:tcBorders>
              <w:top w:val="single" w:sz="4" w:space="0" w:color="auto"/>
            </w:tcBorders>
            <w:shd w:val="clear" w:color="auto" w:fill="auto"/>
          </w:tcPr>
          <w:p w14:paraId="475B060F" w14:textId="77777777" w:rsidR="00A81B48" w:rsidRPr="00412D9B" w:rsidRDefault="00A81B48" w:rsidP="007020A4">
            <w:pPr>
              <w:rPr>
                <w:b/>
                <w:bCs/>
              </w:rPr>
            </w:pPr>
            <w:r w:rsidRPr="00412D9B">
              <w:rPr>
                <w:b/>
                <w:bCs/>
              </w:rPr>
              <w:t>Data collection management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0A0437DB" w14:textId="77777777" w:rsidR="00A81B48" w:rsidRPr="00412D9B" w:rsidRDefault="00A81B48" w:rsidP="007020A4"/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5EDF8E32" w14:textId="77777777" w:rsidR="00A81B48" w:rsidRPr="00412D9B" w:rsidRDefault="00A81B48" w:rsidP="007020A4"/>
        </w:tc>
      </w:tr>
      <w:tr w:rsidR="00A81B48" w:rsidRPr="00412D9B" w14:paraId="16EC5E87" w14:textId="77777777" w:rsidTr="007020A4">
        <w:tc>
          <w:tcPr>
            <w:tcW w:w="5211" w:type="dxa"/>
            <w:shd w:val="clear" w:color="auto" w:fill="auto"/>
          </w:tcPr>
          <w:p w14:paraId="7289E646" w14:textId="77777777" w:rsidR="00A81B48" w:rsidRPr="00412D9B" w:rsidRDefault="00A81B48" w:rsidP="007020A4">
            <w:r w:rsidRPr="00412D9B">
              <w:t xml:space="preserve">      Data collection forms</w:t>
            </w:r>
          </w:p>
        </w:tc>
        <w:tc>
          <w:tcPr>
            <w:tcW w:w="851" w:type="dxa"/>
            <w:shd w:val="clear" w:color="auto" w:fill="auto"/>
          </w:tcPr>
          <w:p w14:paraId="2F53FA1A" w14:textId="77777777" w:rsidR="00A81B48" w:rsidRPr="00412D9B" w:rsidRDefault="00A81B48" w:rsidP="007020A4">
            <w:r w:rsidRPr="00412D9B">
              <w:t>27</w:t>
            </w:r>
          </w:p>
        </w:tc>
        <w:tc>
          <w:tcPr>
            <w:tcW w:w="2693" w:type="dxa"/>
            <w:shd w:val="clear" w:color="auto" w:fill="auto"/>
          </w:tcPr>
          <w:p w14:paraId="43AE75DC" w14:textId="77777777" w:rsidR="00A81B48" w:rsidRPr="00412D9B" w:rsidRDefault="00A81B48" w:rsidP="007020A4">
            <w:r w:rsidRPr="00412D9B">
              <w:t>3 (4.96)</w:t>
            </w:r>
          </w:p>
        </w:tc>
      </w:tr>
      <w:tr w:rsidR="00A81B48" w:rsidRPr="00412D9B" w14:paraId="7F1469E7" w14:textId="77777777" w:rsidTr="007020A4">
        <w:tc>
          <w:tcPr>
            <w:tcW w:w="5211" w:type="dxa"/>
            <w:shd w:val="clear" w:color="auto" w:fill="auto"/>
          </w:tcPr>
          <w:p w14:paraId="04F32036" w14:textId="77777777" w:rsidR="00A81B48" w:rsidRPr="00412D9B" w:rsidRDefault="00A81B48" w:rsidP="007020A4">
            <w:r w:rsidRPr="00412D9B">
              <w:t xml:space="preserve">      Data collection management system</w:t>
            </w:r>
          </w:p>
        </w:tc>
        <w:tc>
          <w:tcPr>
            <w:tcW w:w="851" w:type="dxa"/>
            <w:shd w:val="clear" w:color="auto" w:fill="auto"/>
          </w:tcPr>
          <w:p w14:paraId="7E276FCF" w14:textId="77777777" w:rsidR="00A81B48" w:rsidRPr="00412D9B" w:rsidRDefault="00A81B48" w:rsidP="007020A4">
            <w:r w:rsidRPr="00412D9B">
              <w:t>22</w:t>
            </w:r>
          </w:p>
        </w:tc>
        <w:tc>
          <w:tcPr>
            <w:tcW w:w="2693" w:type="dxa"/>
            <w:shd w:val="clear" w:color="auto" w:fill="auto"/>
          </w:tcPr>
          <w:p w14:paraId="49F9613E" w14:textId="77777777" w:rsidR="00A81B48" w:rsidRPr="00412D9B" w:rsidRDefault="00A81B48" w:rsidP="007020A4">
            <w:r w:rsidRPr="00412D9B">
              <w:t>9 (7.95)</w:t>
            </w:r>
          </w:p>
        </w:tc>
      </w:tr>
      <w:tr w:rsidR="00A81B48" w:rsidRPr="00412D9B" w14:paraId="18E41EB1" w14:textId="77777777" w:rsidTr="007020A4">
        <w:tc>
          <w:tcPr>
            <w:tcW w:w="5211" w:type="dxa"/>
            <w:shd w:val="clear" w:color="auto" w:fill="auto"/>
          </w:tcPr>
          <w:p w14:paraId="4D2FAFB7" w14:textId="77777777" w:rsidR="00A81B48" w:rsidRPr="00412D9B" w:rsidRDefault="00A81B48" w:rsidP="007020A4">
            <w:r w:rsidRPr="00412D9B">
              <w:t xml:space="preserve">      Data assessment strategy</w:t>
            </w:r>
          </w:p>
        </w:tc>
        <w:tc>
          <w:tcPr>
            <w:tcW w:w="851" w:type="dxa"/>
            <w:shd w:val="clear" w:color="auto" w:fill="auto"/>
          </w:tcPr>
          <w:p w14:paraId="3974CF6E" w14:textId="77777777" w:rsidR="00A81B48" w:rsidRPr="00412D9B" w:rsidRDefault="00A81B48" w:rsidP="007020A4">
            <w:r w:rsidRPr="00412D9B">
              <w:t>27</w:t>
            </w:r>
          </w:p>
        </w:tc>
        <w:tc>
          <w:tcPr>
            <w:tcW w:w="2693" w:type="dxa"/>
            <w:shd w:val="clear" w:color="auto" w:fill="auto"/>
          </w:tcPr>
          <w:p w14:paraId="51468188" w14:textId="77777777" w:rsidR="00A81B48" w:rsidRPr="00412D9B" w:rsidRDefault="00A81B48" w:rsidP="007020A4">
            <w:r w:rsidRPr="00412D9B">
              <w:t>10 (7.96)</w:t>
            </w:r>
          </w:p>
        </w:tc>
      </w:tr>
      <w:tr w:rsidR="00A81B48" w:rsidRPr="00412D9B" w14:paraId="01B5E3DF" w14:textId="77777777" w:rsidTr="007020A4">
        <w:tc>
          <w:tcPr>
            <w:tcW w:w="5211" w:type="dxa"/>
            <w:shd w:val="clear" w:color="auto" w:fill="auto"/>
          </w:tcPr>
          <w:p w14:paraId="027A2F71" w14:textId="77777777" w:rsidR="00A81B48" w:rsidRPr="00412D9B" w:rsidRDefault="00A81B48" w:rsidP="007020A4">
            <w:r w:rsidRPr="00412D9B">
              <w:t xml:space="preserve">      Definition of client </w:t>
            </w:r>
            <w:r w:rsidRPr="00412D9B">
              <w:rPr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</w:tcPr>
          <w:p w14:paraId="247AABF0" w14:textId="77777777" w:rsidR="00A81B48" w:rsidRPr="00412D9B" w:rsidRDefault="00A81B48" w:rsidP="007020A4">
            <w:r w:rsidRPr="00412D9B">
              <w:t>1</w:t>
            </w:r>
          </w:p>
        </w:tc>
        <w:tc>
          <w:tcPr>
            <w:tcW w:w="2693" w:type="dxa"/>
            <w:shd w:val="clear" w:color="auto" w:fill="auto"/>
          </w:tcPr>
          <w:p w14:paraId="1122DE46" w14:textId="77777777" w:rsidR="00A81B48" w:rsidRPr="00412D9B" w:rsidRDefault="00A81B48" w:rsidP="007020A4">
            <w:r w:rsidRPr="00412D9B">
              <w:t>-</w:t>
            </w:r>
          </w:p>
        </w:tc>
      </w:tr>
      <w:tr w:rsidR="00A81B48" w:rsidRPr="00412D9B" w14:paraId="3E641D3D" w14:textId="77777777" w:rsidTr="007020A4">
        <w:tc>
          <w:tcPr>
            <w:tcW w:w="5211" w:type="dxa"/>
            <w:shd w:val="clear" w:color="auto" w:fill="auto"/>
          </w:tcPr>
          <w:p w14:paraId="39F39D95" w14:textId="77777777" w:rsidR="00A81B48" w:rsidRPr="00412D9B" w:rsidRDefault="00A81B48" w:rsidP="007020A4">
            <w:r w:rsidRPr="00412D9B">
              <w:t xml:space="preserve">      Pilot of data collection protocol</w:t>
            </w:r>
            <w:r w:rsidRPr="00412D9B">
              <w:rPr>
                <w:vertAlign w:val="superscript"/>
              </w:rPr>
              <w:t xml:space="preserve"> a</w:t>
            </w:r>
          </w:p>
        </w:tc>
        <w:tc>
          <w:tcPr>
            <w:tcW w:w="851" w:type="dxa"/>
            <w:shd w:val="clear" w:color="auto" w:fill="auto"/>
          </w:tcPr>
          <w:p w14:paraId="51F1201E" w14:textId="77777777" w:rsidR="00A81B48" w:rsidRPr="00412D9B" w:rsidRDefault="00A81B48" w:rsidP="007020A4">
            <w:r w:rsidRPr="00412D9B">
              <w:t>1</w:t>
            </w:r>
          </w:p>
        </w:tc>
        <w:tc>
          <w:tcPr>
            <w:tcW w:w="2693" w:type="dxa"/>
            <w:shd w:val="clear" w:color="auto" w:fill="auto"/>
          </w:tcPr>
          <w:p w14:paraId="2A69F837" w14:textId="77777777" w:rsidR="00A81B48" w:rsidRPr="00412D9B" w:rsidRDefault="00A81B48" w:rsidP="007020A4">
            <w:r w:rsidRPr="00412D9B">
              <w:t>-</w:t>
            </w:r>
          </w:p>
        </w:tc>
      </w:tr>
      <w:tr w:rsidR="00A81B48" w:rsidRPr="00412D9B" w14:paraId="06CC33A3" w14:textId="77777777" w:rsidTr="007020A4">
        <w:tc>
          <w:tcPr>
            <w:tcW w:w="5211" w:type="dxa"/>
            <w:shd w:val="clear" w:color="auto" w:fill="auto"/>
          </w:tcPr>
          <w:p w14:paraId="21C27D09" w14:textId="77777777" w:rsidR="00A81B48" w:rsidRPr="00412D9B" w:rsidRDefault="00A81B48" w:rsidP="007020A4">
            <w:pPr>
              <w:rPr>
                <w:b/>
                <w:bCs/>
              </w:rPr>
            </w:pPr>
            <w:r w:rsidRPr="00412D9B">
              <w:rPr>
                <w:b/>
                <w:bCs/>
              </w:rPr>
              <w:t>Data collection environment</w:t>
            </w:r>
          </w:p>
        </w:tc>
        <w:tc>
          <w:tcPr>
            <w:tcW w:w="851" w:type="dxa"/>
            <w:shd w:val="clear" w:color="auto" w:fill="auto"/>
          </w:tcPr>
          <w:p w14:paraId="3D438DDF" w14:textId="77777777" w:rsidR="00A81B48" w:rsidRPr="00412D9B" w:rsidRDefault="00A81B48" w:rsidP="007020A4"/>
        </w:tc>
        <w:tc>
          <w:tcPr>
            <w:tcW w:w="2693" w:type="dxa"/>
            <w:shd w:val="clear" w:color="auto" w:fill="auto"/>
          </w:tcPr>
          <w:p w14:paraId="63A6886A" w14:textId="77777777" w:rsidR="00A81B48" w:rsidRPr="00412D9B" w:rsidRDefault="00A81B48" w:rsidP="007020A4"/>
        </w:tc>
      </w:tr>
      <w:tr w:rsidR="00A81B48" w:rsidRPr="00412D9B" w14:paraId="276969A3" w14:textId="77777777" w:rsidTr="007020A4">
        <w:tc>
          <w:tcPr>
            <w:tcW w:w="5211" w:type="dxa"/>
            <w:shd w:val="clear" w:color="auto" w:fill="auto"/>
          </w:tcPr>
          <w:p w14:paraId="62E5A19F" w14:textId="77777777" w:rsidR="00A81B48" w:rsidRPr="00412D9B" w:rsidRDefault="00A81B48" w:rsidP="007020A4">
            <w:r w:rsidRPr="00412D9B">
              <w:t xml:space="preserve">      Leadership</w:t>
            </w:r>
          </w:p>
        </w:tc>
        <w:tc>
          <w:tcPr>
            <w:tcW w:w="851" w:type="dxa"/>
            <w:shd w:val="clear" w:color="auto" w:fill="auto"/>
          </w:tcPr>
          <w:p w14:paraId="1E762D73" w14:textId="77777777" w:rsidR="00A81B48" w:rsidRPr="00412D9B" w:rsidRDefault="00A81B48" w:rsidP="007020A4">
            <w:r w:rsidRPr="00412D9B">
              <w:t>26</w:t>
            </w:r>
          </w:p>
        </w:tc>
        <w:tc>
          <w:tcPr>
            <w:tcW w:w="2693" w:type="dxa"/>
            <w:shd w:val="clear" w:color="auto" w:fill="auto"/>
          </w:tcPr>
          <w:p w14:paraId="36BA62B4" w14:textId="77777777" w:rsidR="00A81B48" w:rsidRPr="00412D9B" w:rsidRDefault="00A81B48" w:rsidP="007020A4">
            <w:r w:rsidRPr="00412D9B">
              <w:t>1 (3.92)</w:t>
            </w:r>
          </w:p>
        </w:tc>
      </w:tr>
      <w:tr w:rsidR="00A81B48" w:rsidRPr="00412D9B" w14:paraId="4710D727" w14:textId="77777777" w:rsidTr="007020A4">
        <w:tc>
          <w:tcPr>
            <w:tcW w:w="5211" w:type="dxa"/>
            <w:shd w:val="clear" w:color="auto" w:fill="auto"/>
          </w:tcPr>
          <w:p w14:paraId="12064851" w14:textId="77777777" w:rsidR="00A81B48" w:rsidRPr="00412D9B" w:rsidRDefault="00A81B48" w:rsidP="007020A4">
            <w:r w:rsidRPr="00412D9B">
              <w:t xml:space="preserve">      Trainin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110473" w14:textId="77777777" w:rsidR="00A81B48" w:rsidRPr="00412D9B" w:rsidRDefault="00A81B48" w:rsidP="007020A4">
            <w:r w:rsidRPr="00412D9B">
              <w:t>27</w:t>
            </w:r>
          </w:p>
        </w:tc>
        <w:tc>
          <w:tcPr>
            <w:tcW w:w="2693" w:type="dxa"/>
            <w:shd w:val="clear" w:color="auto" w:fill="auto"/>
          </w:tcPr>
          <w:p w14:paraId="25E46C06" w14:textId="77777777" w:rsidR="00A81B48" w:rsidRPr="00412D9B" w:rsidRDefault="00A81B48" w:rsidP="007020A4">
            <w:r w:rsidRPr="00412D9B">
              <w:t>2 (4.33)</w:t>
            </w:r>
          </w:p>
        </w:tc>
      </w:tr>
      <w:tr w:rsidR="00A81B48" w:rsidRPr="00412D9B" w14:paraId="389D081B" w14:textId="77777777" w:rsidTr="007020A4">
        <w:tc>
          <w:tcPr>
            <w:tcW w:w="5211" w:type="dxa"/>
            <w:shd w:val="clear" w:color="auto" w:fill="auto"/>
          </w:tcPr>
          <w:p w14:paraId="6C1ADD1D" w14:textId="77777777" w:rsidR="00A81B48" w:rsidRPr="00412D9B" w:rsidRDefault="00A81B48" w:rsidP="007020A4">
            <w:r w:rsidRPr="00412D9B">
              <w:t xml:space="preserve">      Organizational management policy</w:t>
            </w:r>
          </w:p>
        </w:tc>
        <w:tc>
          <w:tcPr>
            <w:tcW w:w="851" w:type="dxa"/>
            <w:shd w:val="clear" w:color="auto" w:fill="auto"/>
          </w:tcPr>
          <w:p w14:paraId="5DA19B98" w14:textId="77777777" w:rsidR="00A81B48" w:rsidRPr="00412D9B" w:rsidRDefault="00A81B48" w:rsidP="007020A4">
            <w:r w:rsidRPr="00412D9B">
              <w:t>23</w:t>
            </w:r>
          </w:p>
        </w:tc>
        <w:tc>
          <w:tcPr>
            <w:tcW w:w="2693" w:type="dxa"/>
            <w:shd w:val="clear" w:color="auto" w:fill="auto"/>
          </w:tcPr>
          <w:p w14:paraId="1BDAEC04" w14:textId="77777777" w:rsidR="00A81B48" w:rsidRPr="00412D9B" w:rsidRDefault="00A81B48" w:rsidP="007020A4">
            <w:r w:rsidRPr="00412D9B">
              <w:t>8 (7.72)</w:t>
            </w:r>
          </w:p>
        </w:tc>
      </w:tr>
      <w:tr w:rsidR="00A81B48" w:rsidRPr="00412D9B" w14:paraId="22FCD9B0" w14:textId="77777777" w:rsidTr="007020A4">
        <w:tc>
          <w:tcPr>
            <w:tcW w:w="5211" w:type="dxa"/>
            <w:shd w:val="clear" w:color="auto" w:fill="auto"/>
          </w:tcPr>
          <w:p w14:paraId="7B4CC58D" w14:textId="77777777" w:rsidR="00A81B48" w:rsidRPr="00412D9B" w:rsidRDefault="00A81B48" w:rsidP="007020A4">
            <w:r w:rsidRPr="00412D9B">
              <w:t xml:space="preserve">      High-level managerial support</w:t>
            </w:r>
          </w:p>
        </w:tc>
        <w:tc>
          <w:tcPr>
            <w:tcW w:w="851" w:type="dxa"/>
            <w:shd w:val="clear" w:color="auto" w:fill="auto"/>
          </w:tcPr>
          <w:p w14:paraId="4B43B8F2" w14:textId="77777777" w:rsidR="00A81B48" w:rsidRPr="00412D9B" w:rsidRDefault="00A81B48" w:rsidP="007020A4">
            <w:r w:rsidRPr="00412D9B">
              <w:t>22</w:t>
            </w:r>
          </w:p>
        </w:tc>
        <w:tc>
          <w:tcPr>
            <w:tcW w:w="2693" w:type="dxa"/>
            <w:shd w:val="clear" w:color="auto" w:fill="auto"/>
          </w:tcPr>
          <w:p w14:paraId="001AE62C" w14:textId="77777777" w:rsidR="00A81B48" w:rsidRPr="00412D9B" w:rsidRDefault="00A81B48" w:rsidP="007020A4">
            <w:r w:rsidRPr="00412D9B">
              <w:t>12 (8.50)</w:t>
            </w:r>
          </w:p>
        </w:tc>
      </w:tr>
      <w:tr w:rsidR="00A81B48" w:rsidRPr="00412D9B" w14:paraId="2EB24326" w14:textId="77777777" w:rsidTr="007020A4">
        <w:tc>
          <w:tcPr>
            <w:tcW w:w="5211" w:type="dxa"/>
            <w:shd w:val="clear" w:color="auto" w:fill="auto"/>
          </w:tcPr>
          <w:p w14:paraId="5937F527" w14:textId="77777777" w:rsidR="00A81B48" w:rsidRPr="00412D9B" w:rsidRDefault="00A81B48" w:rsidP="007020A4">
            <w:r w:rsidRPr="00412D9B">
              <w:t xml:space="preserve">      Collaboration among parallel organizations</w:t>
            </w:r>
          </w:p>
        </w:tc>
        <w:tc>
          <w:tcPr>
            <w:tcW w:w="851" w:type="dxa"/>
            <w:shd w:val="clear" w:color="auto" w:fill="auto"/>
          </w:tcPr>
          <w:p w14:paraId="52C4B494" w14:textId="77777777" w:rsidR="00A81B48" w:rsidRPr="00412D9B" w:rsidRDefault="00A81B48" w:rsidP="007020A4">
            <w:r w:rsidRPr="00412D9B">
              <w:t>23</w:t>
            </w:r>
          </w:p>
        </w:tc>
        <w:tc>
          <w:tcPr>
            <w:tcW w:w="2693" w:type="dxa"/>
            <w:shd w:val="clear" w:color="auto" w:fill="auto"/>
          </w:tcPr>
          <w:p w14:paraId="5F5082AE" w14:textId="77777777" w:rsidR="00A81B48" w:rsidRPr="00412D9B" w:rsidRDefault="00A81B48" w:rsidP="007020A4">
            <w:r w:rsidRPr="00412D9B">
              <w:t>14 (9.65)</w:t>
            </w:r>
          </w:p>
        </w:tc>
      </w:tr>
      <w:tr w:rsidR="00A81B48" w:rsidRPr="00412D9B" w14:paraId="4337E6C2" w14:textId="77777777" w:rsidTr="007020A4">
        <w:tc>
          <w:tcPr>
            <w:tcW w:w="5211" w:type="dxa"/>
            <w:shd w:val="clear" w:color="auto" w:fill="auto"/>
          </w:tcPr>
          <w:p w14:paraId="07C6DEE7" w14:textId="77777777" w:rsidR="00A81B48" w:rsidRPr="00412D9B" w:rsidRDefault="00A81B48" w:rsidP="007020A4">
            <w:r w:rsidRPr="00412D9B">
              <w:t xml:space="preserve">      Social factors</w:t>
            </w:r>
          </w:p>
        </w:tc>
        <w:tc>
          <w:tcPr>
            <w:tcW w:w="851" w:type="dxa"/>
            <w:shd w:val="clear" w:color="auto" w:fill="auto"/>
          </w:tcPr>
          <w:p w14:paraId="7361EC14" w14:textId="77777777" w:rsidR="00A81B48" w:rsidRPr="00412D9B" w:rsidRDefault="00A81B48" w:rsidP="007020A4">
            <w:r w:rsidRPr="00412D9B">
              <w:t>16</w:t>
            </w:r>
          </w:p>
        </w:tc>
        <w:tc>
          <w:tcPr>
            <w:tcW w:w="2693" w:type="dxa"/>
            <w:shd w:val="clear" w:color="auto" w:fill="auto"/>
          </w:tcPr>
          <w:p w14:paraId="0EAAA2E5" w14:textId="77777777" w:rsidR="00A81B48" w:rsidRPr="00412D9B" w:rsidRDefault="00A81B48" w:rsidP="007020A4">
            <w:r w:rsidRPr="00412D9B">
              <w:t>16 (12.19)</w:t>
            </w:r>
          </w:p>
        </w:tc>
      </w:tr>
      <w:tr w:rsidR="00A81B48" w:rsidRPr="00412D9B" w14:paraId="7A42C127" w14:textId="77777777" w:rsidTr="007020A4">
        <w:tc>
          <w:tcPr>
            <w:tcW w:w="5211" w:type="dxa"/>
            <w:shd w:val="clear" w:color="auto" w:fill="auto"/>
          </w:tcPr>
          <w:p w14:paraId="529C89D3" w14:textId="77777777" w:rsidR="00A81B48" w:rsidRPr="00412D9B" w:rsidRDefault="00A81B48" w:rsidP="007020A4">
            <w:r w:rsidRPr="00412D9B">
              <w:t xml:space="preserve">      Funding </w:t>
            </w:r>
            <w:r w:rsidRPr="00412D9B">
              <w:rPr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</w:tcPr>
          <w:p w14:paraId="5A604C53" w14:textId="77777777" w:rsidR="00A81B48" w:rsidRPr="00412D9B" w:rsidRDefault="00A81B48" w:rsidP="007020A4">
            <w:r w:rsidRPr="00412D9B">
              <w:t>3</w:t>
            </w:r>
          </w:p>
        </w:tc>
        <w:tc>
          <w:tcPr>
            <w:tcW w:w="2693" w:type="dxa"/>
            <w:shd w:val="clear" w:color="auto" w:fill="auto"/>
          </w:tcPr>
          <w:p w14:paraId="3B5D02D7" w14:textId="77777777" w:rsidR="00A81B48" w:rsidRPr="00412D9B" w:rsidRDefault="00A81B48" w:rsidP="007020A4">
            <w:r w:rsidRPr="00412D9B">
              <w:t>-</w:t>
            </w:r>
          </w:p>
        </w:tc>
      </w:tr>
      <w:tr w:rsidR="00A81B48" w:rsidRPr="00412D9B" w14:paraId="1A41BBCA" w14:textId="77777777" w:rsidTr="007020A4">
        <w:tc>
          <w:tcPr>
            <w:tcW w:w="5211" w:type="dxa"/>
            <w:shd w:val="clear" w:color="auto" w:fill="auto"/>
          </w:tcPr>
          <w:p w14:paraId="6DF8E735" w14:textId="77777777" w:rsidR="00A81B48" w:rsidRPr="00412D9B" w:rsidRDefault="00A81B48" w:rsidP="007020A4">
            <w:r w:rsidRPr="00412D9B">
              <w:t xml:space="preserve">      Incentives for data collector and clients </w:t>
            </w:r>
            <w:r w:rsidRPr="00412D9B">
              <w:rPr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</w:tcPr>
          <w:p w14:paraId="00CAC7C8" w14:textId="77777777" w:rsidR="00A81B48" w:rsidRPr="00412D9B" w:rsidRDefault="00A81B48" w:rsidP="007020A4">
            <w:r w:rsidRPr="00412D9B">
              <w:t>1</w:t>
            </w:r>
          </w:p>
        </w:tc>
        <w:tc>
          <w:tcPr>
            <w:tcW w:w="2693" w:type="dxa"/>
            <w:shd w:val="clear" w:color="auto" w:fill="auto"/>
          </w:tcPr>
          <w:p w14:paraId="7E5EE9F1" w14:textId="77777777" w:rsidR="00A81B48" w:rsidRPr="00412D9B" w:rsidRDefault="00A81B48" w:rsidP="007020A4">
            <w:r w:rsidRPr="00412D9B">
              <w:t>-</w:t>
            </w:r>
          </w:p>
        </w:tc>
      </w:tr>
      <w:tr w:rsidR="00A81B48" w:rsidRPr="00412D9B" w14:paraId="6979F72C" w14:textId="77777777" w:rsidTr="007020A4">
        <w:tc>
          <w:tcPr>
            <w:tcW w:w="5211" w:type="dxa"/>
            <w:shd w:val="clear" w:color="auto" w:fill="auto"/>
          </w:tcPr>
          <w:p w14:paraId="66CDEF59" w14:textId="77777777" w:rsidR="00A81B48" w:rsidRPr="00412D9B" w:rsidRDefault="00A81B48" w:rsidP="007020A4">
            <w:r w:rsidRPr="00412D9B">
              <w:t xml:space="preserve">      Client cooperation </w:t>
            </w:r>
            <w:r w:rsidRPr="00412D9B">
              <w:rPr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</w:tcPr>
          <w:p w14:paraId="056427AA" w14:textId="77777777" w:rsidR="00A81B48" w:rsidRPr="00412D9B" w:rsidRDefault="00A81B48" w:rsidP="007020A4">
            <w:r w:rsidRPr="00412D9B">
              <w:t>2</w:t>
            </w:r>
          </w:p>
        </w:tc>
        <w:tc>
          <w:tcPr>
            <w:tcW w:w="2693" w:type="dxa"/>
            <w:shd w:val="clear" w:color="auto" w:fill="auto"/>
          </w:tcPr>
          <w:p w14:paraId="6E5261AC" w14:textId="77777777" w:rsidR="00A81B48" w:rsidRPr="00412D9B" w:rsidRDefault="00A81B48" w:rsidP="007020A4"/>
        </w:tc>
      </w:tr>
      <w:tr w:rsidR="00A81B48" w:rsidRPr="00412D9B" w14:paraId="4F80A2D6" w14:textId="77777777" w:rsidTr="007020A4">
        <w:tc>
          <w:tcPr>
            <w:tcW w:w="5211" w:type="dxa"/>
            <w:shd w:val="clear" w:color="auto" w:fill="auto"/>
          </w:tcPr>
          <w:p w14:paraId="070C3E36" w14:textId="77777777" w:rsidR="00A81B48" w:rsidRPr="00412D9B" w:rsidRDefault="00A81B48" w:rsidP="007020A4">
            <w:pPr>
              <w:rPr>
                <w:b/>
                <w:bCs/>
              </w:rPr>
            </w:pPr>
            <w:r w:rsidRPr="00412D9B">
              <w:rPr>
                <w:b/>
                <w:bCs/>
              </w:rPr>
              <w:t>Data collection personnel</w:t>
            </w:r>
          </w:p>
        </w:tc>
        <w:tc>
          <w:tcPr>
            <w:tcW w:w="851" w:type="dxa"/>
            <w:shd w:val="clear" w:color="auto" w:fill="auto"/>
          </w:tcPr>
          <w:p w14:paraId="7BBB4E51" w14:textId="77777777" w:rsidR="00A81B48" w:rsidRPr="00412D9B" w:rsidRDefault="00A81B48" w:rsidP="007020A4"/>
        </w:tc>
        <w:tc>
          <w:tcPr>
            <w:tcW w:w="2693" w:type="dxa"/>
            <w:shd w:val="clear" w:color="auto" w:fill="auto"/>
          </w:tcPr>
          <w:p w14:paraId="5BB87C2D" w14:textId="77777777" w:rsidR="00A81B48" w:rsidRPr="00412D9B" w:rsidRDefault="00A81B48" w:rsidP="007020A4"/>
        </w:tc>
      </w:tr>
      <w:tr w:rsidR="00A81B48" w:rsidRPr="00412D9B" w14:paraId="711A853E" w14:textId="77777777" w:rsidTr="007020A4">
        <w:tc>
          <w:tcPr>
            <w:tcW w:w="5211" w:type="dxa"/>
            <w:shd w:val="clear" w:color="auto" w:fill="auto"/>
          </w:tcPr>
          <w:p w14:paraId="14F3D971" w14:textId="77777777" w:rsidR="00A81B48" w:rsidRPr="00412D9B" w:rsidRDefault="00A81B48" w:rsidP="007020A4">
            <w:r w:rsidRPr="00412D9B">
              <w:t xml:space="preserve">      Work attitude</w:t>
            </w:r>
          </w:p>
        </w:tc>
        <w:tc>
          <w:tcPr>
            <w:tcW w:w="851" w:type="dxa"/>
            <w:shd w:val="clear" w:color="auto" w:fill="auto"/>
          </w:tcPr>
          <w:p w14:paraId="69E97487" w14:textId="77777777" w:rsidR="00A81B48" w:rsidRPr="00412D9B" w:rsidRDefault="00A81B48" w:rsidP="007020A4">
            <w:r w:rsidRPr="00412D9B">
              <w:t>28</w:t>
            </w:r>
          </w:p>
        </w:tc>
        <w:tc>
          <w:tcPr>
            <w:tcW w:w="2693" w:type="dxa"/>
            <w:shd w:val="clear" w:color="auto" w:fill="auto"/>
          </w:tcPr>
          <w:p w14:paraId="3C284CE3" w14:textId="77777777" w:rsidR="00A81B48" w:rsidRPr="00412D9B" w:rsidRDefault="00A81B48" w:rsidP="007020A4">
            <w:r w:rsidRPr="00412D9B">
              <w:t>4 (5.89)</w:t>
            </w:r>
          </w:p>
        </w:tc>
      </w:tr>
      <w:tr w:rsidR="00A81B48" w:rsidRPr="00412D9B" w14:paraId="26A25E41" w14:textId="77777777" w:rsidTr="007020A4">
        <w:tc>
          <w:tcPr>
            <w:tcW w:w="5211" w:type="dxa"/>
            <w:shd w:val="clear" w:color="auto" w:fill="auto"/>
          </w:tcPr>
          <w:p w14:paraId="21768121" w14:textId="77777777" w:rsidR="00A81B48" w:rsidRPr="00412D9B" w:rsidRDefault="00A81B48" w:rsidP="007020A4">
            <w:r w:rsidRPr="00412D9B">
              <w:t xml:space="preserve">      Competence</w:t>
            </w:r>
          </w:p>
        </w:tc>
        <w:tc>
          <w:tcPr>
            <w:tcW w:w="851" w:type="dxa"/>
            <w:shd w:val="clear" w:color="auto" w:fill="auto"/>
          </w:tcPr>
          <w:p w14:paraId="5A448E27" w14:textId="77777777" w:rsidR="00A81B48" w:rsidRPr="00412D9B" w:rsidRDefault="00A81B48" w:rsidP="007020A4">
            <w:r w:rsidRPr="00412D9B">
              <w:t>28</w:t>
            </w:r>
          </w:p>
        </w:tc>
        <w:tc>
          <w:tcPr>
            <w:tcW w:w="2693" w:type="dxa"/>
            <w:shd w:val="clear" w:color="auto" w:fill="auto"/>
          </w:tcPr>
          <w:p w14:paraId="130E4CBB" w14:textId="77777777" w:rsidR="00A81B48" w:rsidRPr="00412D9B" w:rsidRDefault="00A81B48" w:rsidP="007020A4">
            <w:r w:rsidRPr="00412D9B">
              <w:t>5 (6.14)</w:t>
            </w:r>
          </w:p>
        </w:tc>
      </w:tr>
      <w:tr w:rsidR="00A81B48" w:rsidRPr="00412D9B" w14:paraId="42FC8DF6" w14:textId="77777777" w:rsidTr="007020A4">
        <w:tc>
          <w:tcPr>
            <w:tcW w:w="5211" w:type="dxa"/>
            <w:shd w:val="clear" w:color="auto" w:fill="auto"/>
          </w:tcPr>
          <w:p w14:paraId="3E069F8E" w14:textId="77777777" w:rsidR="00A81B48" w:rsidRPr="00412D9B" w:rsidRDefault="00A81B48" w:rsidP="007020A4">
            <w:r w:rsidRPr="00412D9B">
              <w:t xml:space="preserve">      Data quality audit skills</w:t>
            </w:r>
          </w:p>
        </w:tc>
        <w:tc>
          <w:tcPr>
            <w:tcW w:w="851" w:type="dxa"/>
            <w:shd w:val="clear" w:color="auto" w:fill="auto"/>
          </w:tcPr>
          <w:p w14:paraId="1F23F06A" w14:textId="77777777" w:rsidR="00A81B48" w:rsidRPr="00412D9B" w:rsidRDefault="00A81B48" w:rsidP="007020A4">
            <w:r w:rsidRPr="00412D9B">
              <w:t>28</w:t>
            </w:r>
          </w:p>
        </w:tc>
        <w:tc>
          <w:tcPr>
            <w:tcW w:w="2693" w:type="dxa"/>
            <w:shd w:val="clear" w:color="auto" w:fill="auto"/>
          </w:tcPr>
          <w:p w14:paraId="40CAE694" w14:textId="77777777" w:rsidR="00A81B48" w:rsidRPr="00412D9B" w:rsidRDefault="00A81B48" w:rsidP="007020A4">
            <w:r w:rsidRPr="00412D9B">
              <w:t>7 (7.71)</w:t>
            </w:r>
          </w:p>
        </w:tc>
      </w:tr>
      <w:tr w:rsidR="00A81B48" w:rsidRPr="00412D9B" w14:paraId="5588DF79" w14:textId="77777777" w:rsidTr="007020A4">
        <w:tc>
          <w:tcPr>
            <w:tcW w:w="5211" w:type="dxa"/>
            <w:shd w:val="clear" w:color="auto" w:fill="auto"/>
          </w:tcPr>
          <w:p w14:paraId="6DDEFA2B" w14:textId="77777777" w:rsidR="00A81B48" w:rsidRPr="00412D9B" w:rsidRDefault="00A81B48" w:rsidP="007020A4">
            <w:r w:rsidRPr="00412D9B">
              <w:t xml:space="preserve">      Demographics</w:t>
            </w:r>
          </w:p>
        </w:tc>
        <w:tc>
          <w:tcPr>
            <w:tcW w:w="851" w:type="dxa"/>
            <w:shd w:val="clear" w:color="auto" w:fill="auto"/>
          </w:tcPr>
          <w:p w14:paraId="1E3041BA" w14:textId="77777777" w:rsidR="00A81B48" w:rsidRPr="00412D9B" w:rsidRDefault="00A81B48" w:rsidP="007020A4">
            <w:r w:rsidRPr="00412D9B">
              <w:t>17</w:t>
            </w:r>
          </w:p>
        </w:tc>
        <w:tc>
          <w:tcPr>
            <w:tcW w:w="2693" w:type="dxa"/>
            <w:shd w:val="clear" w:color="auto" w:fill="auto"/>
          </w:tcPr>
          <w:p w14:paraId="3C564B05" w14:textId="77777777" w:rsidR="00A81B48" w:rsidRPr="00412D9B" w:rsidRDefault="00A81B48" w:rsidP="007020A4">
            <w:r w:rsidRPr="00412D9B">
              <w:t>15 (11.94)</w:t>
            </w:r>
          </w:p>
        </w:tc>
      </w:tr>
      <w:tr w:rsidR="00A81B48" w:rsidRPr="00412D9B" w14:paraId="08655670" w14:textId="77777777" w:rsidTr="007020A4">
        <w:tc>
          <w:tcPr>
            <w:tcW w:w="5211" w:type="dxa"/>
            <w:shd w:val="clear" w:color="auto" w:fill="auto"/>
          </w:tcPr>
          <w:p w14:paraId="7EF20AEE" w14:textId="77777777" w:rsidR="00A81B48" w:rsidRPr="00412D9B" w:rsidRDefault="00A81B48" w:rsidP="007020A4">
            <w:r w:rsidRPr="00412D9B">
              <w:t xml:space="preserve">      The number of professional staff </w:t>
            </w:r>
            <w:r w:rsidRPr="00412D9B">
              <w:rPr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</w:tcPr>
          <w:p w14:paraId="269A54D5" w14:textId="77777777" w:rsidR="00A81B48" w:rsidRPr="00412D9B" w:rsidRDefault="00A81B48" w:rsidP="007020A4">
            <w:r w:rsidRPr="00412D9B">
              <w:t>2</w:t>
            </w:r>
          </w:p>
        </w:tc>
        <w:tc>
          <w:tcPr>
            <w:tcW w:w="2693" w:type="dxa"/>
            <w:shd w:val="clear" w:color="auto" w:fill="auto"/>
          </w:tcPr>
          <w:p w14:paraId="09B53956" w14:textId="77777777" w:rsidR="00A81B48" w:rsidRPr="00412D9B" w:rsidRDefault="00A81B48" w:rsidP="007020A4">
            <w:r w:rsidRPr="00412D9B">
              <w:t>-</w:t>
            </w:r>
          </w:p>
        </w:tc>
      </w:tr>
      <w:tr w:rsidR="00A81B48" w:rsidRPr="00412D9B" w14:paraId="035675B0" w14:textId="77777777" w:rsidTr="007020A4">
        <w:tc>
          <w:tcPr>
            <w:tcW w:w="5211" w:type="dxa"/>
            <w:shd w:val="clear" w:color="auto" w:fill="auto"/>
          </w:tcPr>
          <w:p w14:paraId="32B1B106" w14:textId="77777777" w:rsidR="00A81B48" w:rsidRPr="00412D9B" w:rsidRDefault="00A81B48" w:rsidP="007020A4">
            <w:pPr>
              <w:rPr>
                <w:b/>
                <w:bCs/>
              </w:rPr>
            </w:pPr>
            <w:r w:rsidRPr="00412D9B">
              <w:rPr>
                <w:b/>
                <w:bCs/>
              </w:rPr>
              <w:t>Data collection system</w:t>
            </w:r>
          </w:p>
        </w:tc>
        <w:tc>
          <w:tcPr>
            <w:tcW w:w="851" w:type="dxa"/>
            <w:shd w:val="clear" w:color="auto" w:fill="auto"/>
          </w:tcPr>
          <w:p w14:paraId="65E0FEB5" w14:textId="77777777" w:rsidR="00A81B48" w:rsidRPr="00412D9B" w:rsidRDefault="00A81B48" w:rsidP="007020A4"/>
        </w:tc>
        <w:tc>
          <w:tcPr>
            <w:tcW w:w="2693" w:type="dxa"/>
            <w:shd w:val="clear" w:color="auto" w:fill="auto"/>
          </w:tcPr>
          <w:p w14:paraId="03984332" w14:textId="77777777" w:rsidR="00A81B48" w:rsidRPr="00412D9B" w:rsidRDefault="00A81B48" w:rsidP="007020A4"/>
        </w:tc>
      </w:tr>
      <w:tr w:rsidR="00A81B48" w:rsidRPr="00412D9B" w14:paraId="647F003C" w14:textId="77777777" w:rsidTr="007020A4">
        <w:tc>
          <w:tcPr>
            <w:tcW w:w="5211" w:type="dxa"/>
            <w:shd w:val="clear" w:color="auto" w:fill="auto"/>
          </w:tcPr>
          <w:p w14:paraId="26ED8DF9" w14:textId="77777777" w:rsidR="00A81B48" w:rsidRPr="00412D9B" w:rsidRDefault="00A81B48" w:rsidP="007020A4">
            <w:r w:rsidRPr="00412D9B">
              <w:t xml:space="preserve">      Technical support</w:t>
            </w:r>
          </w:p>
        </w:tc>
        <w:tc>
          <w:tcPr>
            <w:tcW w:w="851" w:type="dxa"/>
            <w:shd w:val="clear" w:color="auto" w:fill="auto"/>
          </w:tcPr>
          <w:p w14:paraId="026C434E" w14:textId="77777777" w:rsidR="00A81B48" w:rsidRPr="00412D9B" w:rsidRDefault="00A81B48" w:rsidP="007020A4">
            <w:r w:rsidRPr="00412D9B">
              <w:t>25</w:t>
            </w:r>
          </w:p>
        </w:tc>
        <w:tc>
          <w:tcPr>
            <w:tcW w:w="2693" w:type="dxa"/>
            <w:shd w:val="clear" w:color="auto" w:fill="auto"/>
          </w:tcPr>
          <w:p w14:paraId="0E5EC382" w14:textId="77777777" w:rsidR="00A81B48" w:rsidRPr="00412D9B" w:rsidRDefault="00A81B48" w:rsidP="007020A4">
            <w:r w:rsidRPr="00412D9B">
              <w:t>6 (7.24)</w:t>
            </w:r>
          </w:p>
        </w:tc>
      </w:tr>
      <w:tr w:rsidR="00A81B48" w:rsidRPr="00412D9B" w14:paraId="487D06D6" w14:textId="77777777" w:rsidTr="007020A4">
        <w:tc>
          <w:tcPr>
            <w:tcW w:w="5211" w:type="dxa"/>
            <w:shd w:val="clear" w:color="auto" w:fill="auto"/>
          </w:tcPr>
          <w:p w14:paraId="7738DC81" w14:textId="77777777" w:rsidR="00A81B48" w:rsidRPr="00412D9B" w:rsidRDefault="00A81B48" w:rsidP="007020A4">
            <w:r w:rsidRPr="00412D9B">
              <w:t xml:space="preserve">      Automatic functions</w:t>
            </w:r>
          </w:p>
        </w:tc>
        <w:tc>
          <w:tcPr>
            <w:tcW w:w="851" w:type="dxa"/>
            <w:shd w:val="clear" w:color="auto" w:fill="auto"/>
          </w:tcPr>
          <w:p w14:paraId="5B70317B" w14:textId="77777777" w:rsidR="00A81B48" w:rsidRPr="00412D9B" w:rsidRDefault="00A81B48" w:rsidP="007020A4">
            <w:r w:rsidRPr="00412D9B">
              <w:t>20</w:t>
            </w:r>
          </w:p>
        </w:tc>
        <w:tc>
          <w:tcPr>
            <w:tcW w:w="2693" w:type="dxa"/>
            <w:shd w:val="clear" w:color="auto" w:fill="auto"/>
          </w:tcPr>
          <w:p w14:paraId="7A2715D2" w14:textId="77777777" w:rsidR="00A81B48" w:rsidRPr="00412D9B" w:rsidRDefault="00A81B48" w:rsidP="007020A4">
            <w:r w:rsidRPr="00412D9B">
              <w:t>11 (8.00)</w:t>
            </w:r>
          </w:p>
        </w:tc>
      </w:tr>
      <w:tr w:rsidR="00A81B48" w:rsidRPr="00412D9B" w14:paraId="76A4B5D4" w14:textId="77777777" w:rsidTr="007020A4">
        <w:tc>
          <w:tcPr>
            <w:tcW w:w="5211" w:type="dxa"/>
            <w:shd w:val="clear" w:color="auto" w:fill="auto"/>
          </w:tcPr>
          <w:p w14:paraId="7F7C08CB" w14:textId="77777777" w:rsidR="00A81B48" w:rsidRPr="00412D9B" w:rsidRDefault="00A81B48" w:rsidP="007020A4">
            <w:r w:rsidRPr="00412D9B">
              <w:t xml:space="preserve">      Input devices</w:t>
            </w:r>
          </w:p>
        </w:tc>
        <w:tc>
          <w:tcPr>
            <w:tcW w:w="851" w:type="dxa"/>
            <w:shd w:val="clear" w:color="auto" w:fill="auto"/>
          </w:tcPr>
          <w:p w14:paraId="546A57C5" w14:textId="77777777" w:rsidR="00A81B48" w:rsidRPr="00412D9B" w:rsidRDefault="00A81B48" w:rsidP="007020A4">
            <w:r w:rsidRPr="00412D9B">
              <w:t>19</w:t>
            </w:r>
          </w:p>
        </w:tc>
        <w:tc>
          <w:tcPr>
            <w:tcW w:w="2693" w:type="dxa"/>
            <w:shd w:val="clear" w:color="auto" w:fill="auto"/>
          </w:tcPr>
          <w:p w14:paraId="0EB5FC82" w14:textId="77777777" w:rsidR="00A81B48" w:rsidRPr="00412D9B" w:rsidRDefault="00A81B48" w:rsidP="007020A4">
            <w:r w:rsidRPr="00412D9B">
              <w:t>13 (9.53)</w:t>
            </w:r>
          </w:p>
        </w:tc>
      </w:tr>
      <w:tr w:rsidR="00A81B48" w:rsidRPr="00412D9B" w14:paraId="13DEE28F" w14:textId="77777777" w:rsidTr="007020A4">
        <w:tc>
          <w:tcPr>
            <w:tcW w:w="5211" w:type="dxa"/>
            <w:tcBorders>
              <w:bottom w:val="single" w:sz="4" w:space="0" w:color="auto"/>
            </w:tcBorders>
            <w:shd w:val="clear" w:color="auto" w:fill="auto"/>
          </w:tcPr>
          <w:p w14:paraId="27E08578" w14:textId="77777777" w:rsidR="00A81B48" w:rsidRPr="00412D9B" w:rsidRDefault="00A81B48" w:rsidP="007020A4">
            <w:r w:rsidRPr="00412D9B">
              <w:t xml:space="preserve">      Structure and operation of the system </w:t>
            </w:r>
            <w:r w:rsidRPr="00412D9B">
              <w:rPr>
                <w:vertAlign w:val="superscript"/>
              </w:rPr>
              <w:t>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B6D2562" w14:textId="77777777" w:rsidR="00A81B48" w:rsidRPr="00412D9B" w:rsidRDefault="00A81B48" w:rsidP="007020A4">
            <w:r w:rsidRPr="00412D9B">
              <w:t>2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554003CE" w14:textId="77777777" w:rsidR="00A81B48" w:rsidRPr="00412D9B" w:rsidRDefault="00A81B48" w:rsidP="007020A4">
            <w:r w:rsidRPr="00412D9B">
              <w:t>-</w:t>
            </w:r>
          </w:p>
        </w:tc>
      </w:tr>
    </w:tbl>
    <w:p w14:paraId="68A650ED" w14:textId="77777777" w:rsidR="00A81B48" w:rsidRDefault="00A81B48" w:rsidP="00A81B4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both"/>
      </w:pPr>
      <w:proofErr w:type="gramStart"/>
      <w:r w:rsidRPr="00EC73F5">
        <w:rPr>
          <w:vertAlign w:val="superscript"/>
        </w:rPr>
        <w:t>a</w:t>
      </w:r>
      <w:r>
        <w:rPr>
          <w:vertAlign w:val="superscript"/>
        </w:rPr>
        <w:t xml:space="preserve"> </w:t>
      </w:r>
      <w:r>
        <w:rPr>
          <w:lang w:eastAsia="zh-CN"/>
        </w:rPr>
        <w:t>:</w:t>
      </w:r>
      <w:proofErr w:type="gramEnd"/>
      <w:r>
        <w:rPr>
          <w:lang w:eastAsia="zh-CN"/>
        </w:rPr>
        <w:t xml:space="preserve"> New items elicited from the elicitation session.</w:t>
      </w:r>
    </w:p>
    <w:p w14:paraId="7E56D49D" w14:textId="77777777" w:rsidR="009B4251" w:rsidRDefault="009B4251"/>
    <w:sectPr w:rsidR="009B42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C33871" w14:textId="77777777" w:rsidR="00716F44" w:rsidRDefault="00716F44" w:rsidP="004477D6">
      <w:r>
        <w:separator/>
      </w:r>
    </w:p>
  </w:endnote>
  <w:endnote w:type="continuationSeparator" w:id="0">
    <w:p w14:paraId="335FD6BD" w14:textId="77777777" w:rsidR="00716F44" w:rsidRDefault="00716F44" w:rsidP="004477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590DD5" w14:textId="77777777" w:rsidR="00716F44" w:rsidRDefault="00716F44" w:rsidP="004477D6">
      <w:r>
        <w:separator/>
      </w:r>
    </w:p>
  </w:footnote>
  <w:footnote w:type="continuationSeparator" w:id="0">
    <w:p w14:paraId="05F7CF88" w14:textId="77777777" w:rsidR="00716F44" w:rsidRDefault="00716F44" w:rsidP="004477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B48"/>
    <w:rsid w:val="0000446D"/>
    <w:rsid w:val="000477C4"/>
    <w:rsid w:val="001B3F88"/>
    <w:rsid w:val="003F4BE3"/>
    <w:rsid w:val="004477D6"/>
    <w:rsid w:val="00616324"/>
    <w:rsid w:val="00716F44"/>
    <w:rsid w:val="009B4251"/>
    <w:rsid w:val="00A81B48"/>
    <w:rsid w:val="00CC76F9"/>
    <w:rsid w:val="00DD6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2C1CDA"/>
  <w15:chartTrackingRefBased/>
  <w15:docId w15:val="{8262223C-64B2-478C-AABC-123AA7231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1B48"/>
    <w:rPr>
      <w:rFonts w:ascii="Cambria" w:eastAsia="MS Mincho" w:hAnsi="Cambria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77D6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77D6"/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477D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77D6"/>
    <w:rPr>
      <w:rFonts w:ascii="Cambria" w:eastAsia="MS Mincho" w:hAnsi="Cambria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Chen</dc:creator>
  <cp:keywords/>
  <dc:description/>
  <cp:lastModifiedBy>Hong Chen</cp:lastModifiedBy>
  <cp:revision>3</cp:revision>
  <dcterms:created xsi:type="dcterms:W3CDTF">2021-03-24T23:49:00Z</dcterms:created>
  <dcterms:modified xsi:type="dcterms:W3CDTF">2021-04-20T02:15:00Z</dcterms:modified>
</cp:coreProperties>
</file>